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Additional file 4: </w:t>
      </w:r>
      <w:r>
        <w:rPr>
          <w:b/>
          <w:lang w:val="en-GB"/>
        </w:rPr>
        <w:t>Primers for amplifying genomic or transcript junctions and full-length fusion gen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35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40"/>
        <w:gridCol w:w="1890"/>
        <w:gridCol w:w="39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Junction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reakpoint/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 sequence (5’-3’)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14A1-SKAP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OL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ATCTCAGCTCCCTGCAGT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KAP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CATGCAAGAGGTTGATTT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OL14A1_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TTTTCCAGCGCAAGAT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KAP1_5.6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CAACACACCATCGCTT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ll-length produ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_F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ACACCCCATGTAAAAAG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AP1_F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GTTTCATCTTTCTTCCAC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8-APPBP2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8.1_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AAGAGATGGGATGTGAC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1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AGCCAGACATGACGAAAG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BP2-PHF20L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PBP_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AAAGTCAAGACTGCAAC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HF_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ACAGCCCACACTACTCAG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PPBP2_7.8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ACGTGAATTTAAGAAGGCAGAA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F20L1_2.3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CCAACATCTTGCCCTCCT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BP2_9.10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TGGGAAATTTGACAATGCA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PHF20L1_4.5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AACGAATTACTCCATCATAAAACT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ll-length produ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BP2_5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CAGACATATATGGATAAACTATCA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F20L1_8UT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TCATTCCAGTGGGAACC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P32-CCDC49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SP_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GCACGTTTGATGACTTG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DC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ATGCTGGCTCCTTTCT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USP32_1.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GGATTCCTCAGCTACGA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CDC49_3.4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CACTGGATTATTTAATACCTCTCG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OK1-PCGF2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OK1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GATGACTGCATCAGAAGTG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CGF2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AACGGAAGTGGAATCA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AOK1_1.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CTCACTCCTCACCCTCCA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CGF2_4.5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CCAGGGACCAATTTGTAGAC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CAS3-HOXB9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BCAS3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TTCCATACAGGCATGCTTACT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HOXB9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CCCAAGTGAAAAACACTG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CAS3_1.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CAAGAAGACCCAGTCGTT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OXB9_2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ACTCAGATTGAGGAGTCTG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ll-length produ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CAS3_5UT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CAGTGAGCCTAGAGCTGGAGA  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OXB9_3UT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AGATGGGGAAGAGCTAGGG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AM1-NRIP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IAM1_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TGGGGATTATGGAACTTT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NRIP1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GCCAATCTTTTGCAACTTA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AM1_1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CTGCCCGAGTCACTTA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IP1_1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TTGACAGGTGGGAAATGC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MYM4-OPRD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ZMYM_four_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ATTCTGTCACCTGCAA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PRD_one_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ATTTTGGGTGCCAA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YM4_2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CTGAACAGGACCTGGAAG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OPRD1_2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TAGTCGATGGAGAGCACAGC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M23-ARHGAP32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15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GGAGGAAGAAGTCCATGA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15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TTGCAGAAATGGTTAGTT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M23ex5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ACTTTGGGCTAATACTCT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HGAP32ex2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GCGCTAAGAGTTTCTTCC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PS1-LASP1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mic junction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44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TTGGATGCTGTAGAGGAGT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44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TTCTTTCATCAAGCCAGGT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PS1ex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AAGTCAATGCTGGGTAT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SP1ex3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TGAGGCGAAGGTTTT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DX5-DEPDC6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X5ex1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TTCGAGTGACCGAGACC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DC6ex3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CTTCACTTCATTATCCAA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1-ENPP2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EC1ex2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CACTGCCCTGGAACCT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PP2ex5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AGTCATCATCAACCCAAT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RBB2-BCAS3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 jun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BB2ex14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CAGGGAGTATGTGAATG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AS3ex3b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CAACACTTTCCATGTAGGAC</w:t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rPr/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Junction sequences are given in Additional files 1 and 3.</w:t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2:43:00Z</dcterms:created>
  <dc:creator>is313</dc:creator>
  <dc:description/>
  <cp:keywords/>
  <dc:language>en-US</dc:language>
  <cp:lastModifiedBy>kdh29</cp:lastModifiedBy>
  <cp:lastPrinted>2012-02-28T14:35:00Z</cp:lastPrinted>
  <dcterms:modified xsi:type="dcterms:W3CDTF">2012-11-21T13:04:00Z</dcterms:modified>
  <cp:revision>4</cp:revision>
  <dc:subject/>
  <dc:title/>
</cp:coreProperties>
</file>